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B8A3B" w14:textId="3F7E4D35" w:rsidR="00F32D76" w:rsidRDefault="00AD6D9E" w:rsidP="00D51DC8">
      <w:pPr>
        <w:jc w:val="center"/>
      </w:pPr>
      <w:r>
        <w:rPr>
          <w:noProof/>
          <w:lang w:eastAsia="en-GB"/>
        </w:rPr>
        <w:drawing>
          <wp:inline distT="0" distB="10160" distL="0" distR="0" wp14:anchorId="6B64CB22" wp14:editId="628AA6F9">
            <wp:extent cx="7587133" cy="5374640"/>
            <wp:effectExtent l="0" t="0" r="7620" b="10160"/>
            <wp:docPr id="1" name="Picture 1" descr="../../../../../../../../Desktop/Screen%20Shot%202017-10-16%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../../../../../../../../Desktop/Screen%20Shot%202017-10-16%2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3953" cy="5400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80B30" w14:textId="2B3C13AC" w:rsidR="00EF13EA" w:rsidRPr="0008623F" w:rsidRDefault="0008623F" w:rsidP="00EF13EA">
      <w:pPr>
        <w:pStyle w:val="Abstract-Head"/>
        <w:spacing w:line="480" w:lineRule="auto"/>
        <w:rPr>
          <w:sz w:val="24"/>
          <w:szCs w:val="24"/>
          <w:lang w:val="en-GB"/>
        </w:rPr>
      </w:pPr>
      <w:r w:rsidRPr="0008623F">
        <w:rPr>
          <w:bCs/>
          <w:sz w:val="24"/>
          <w:szCs w:val="24"/>
        </w:rPr>
        <w:lastRenderedPageBreak/>
        <w:t xml:space="preserve">Supplementary material A </w:t>
      </w:r>
      <w:r w:rsidR="00EF13EA" w:rsidRPr="0008623F">
        <w:rPr>
          <w:sz w:val="24"/>
          <w:szCs w:val="24"/>
          <w:lang w:val="en-GB"/>
        </w:rPr>
        <w:t xml:space="preserve">– pyAmpli </w:t>
      </w:r>
      <w:r w:rsidR="00AD6D9E" w:rsidRPr="0008623F">
        <w:rPr>
          <w:sz w:val="24"/>
          <w:szCs w:val="24"/>
          <w:lang w:val="en-GB"/>
        </w:rPr>
        <w:t>variant filter decision diagram</w:t>
      </w:r>
    </w:p>
    <w:p w14:paraId="02D3616D" w14:textId="7C3489E7" w:rsidR="00711C47" w:rsidRPr="00D51DC8" w:rsidRDefault="00AD6D9E" w:rsidP="00D51DC8">
      <w:pPr>
        <w:spacing w:line="480" w:lineRule="auto"/>
        <w:jc w:val="both"/>
        <w:rPr>
          <w:rFonts w:ascii="Helvetica" w:hAnsi="Helvetica"/>
        </w:rPr>
      </w:pPr>
      <w:r w:rsidRPr="00AD6D9E">
        <w:rPr>
          <w:rFonts w:ascii="Helvetica" w:hAnsi="Helvetica"/>
        </w:rPr>
        <w:t xml:space="preserve">The filter logic behind pyAmpli tool. </w:t>
      </w:r>
      <w:r>
        <w:rPr>
          <w:rFonts w:ascii="Helvetica" w:hAnsi="Helvetica"/>
        </w:rPr>
        <w:t xml:space="preserve">Variant calling file, alignment file and probe design file are given as input. Orange colored text is user-specific [default]. Variants passing the criteria are given the green colored filter flag. Variants failing </w:t>
      </w:r>
      <w:r w:rsidR="00C012E8">
        <w:rPr>
          <w:rFonts w:ascii="Helvetica" w:hAnsi="Helvetica"/>
        </w:rPr>
        <w:t>a specific filter step receive</w:t>
      </w:r>
      <w:r>
        <w:rPr>
          <w:rFonts w:ascii="Helvetica" w:hAnsi="Helvetica"/>
        </w:rPr>
        <w:t xml:space="preserve"> the red colored flag.</w:t>
      </w:r>
      <w:bookmarkStart w:id="0" w:name="_GoBack"/>
      <w:bookmarkEnd w:id="0"/>
    </w:p>
    <w:sectPr w:rsidR="00711C47" w:rsidRPr="00D51DC8" w:rsidSect="00D51DC8">
      <w:pgSz w:w="16840" w:h="11900" w:orient="landscape"/>
      <w:pgMar w:top="1440" w:right="1440" w:bottom="1440" w:left="1440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355"/>
    <w:rsid w:val="000407BA"/>
    <w:rsid w:val="0008623F"/>
    <w:rsid w:val="000F4625"/>
    <w:rsid w:val="001248C4"/>
    <w:rsid w:val="0014390A"/>
    <w:rsid w:val="00186638"/>
    <w:rsid w:val="00193EC2"/>
    <w:rsid w:val="001A6199"/>
    <w:rsid w:val="001A778F"/>
    <w:rsid w:val="00243EBD"/>
    <w:rsid w:val="002A0AB9"/>
    <w:rsid w:val="002C4355"/>
    <w:rsid w:val="002F24B3"/>
    <w:rsid w:val="00327875"/>
    <w:rsid w:val="00364898"/>
    <w:rsid w:val="003708ED"/>
    <w:rsid w:val="003C58F3"/>
    <w:rsid w:val="003D112E"/>
    <w:rsid w:val="003D21CF"/>
    <w:rsid w:val="00407C72"/>
    <w:rsid w:val="004340B5"/>
    <w:rsid w:val="004373D0"/>
    <w:rsid w:val="00466880"/>
    <w:rsid w:val="004767F6"/>
    <w:rsid w:val="004A23FC"/>
    <w:rsid w:val="004A437F"/>
    <w:rsid w:val="004F690D"/>
    <w:rsid w:val="005D5EA6"/>
    <w:rsid w:val="00603E3A"/>
    <w:rsid w:val="006452AB"/>
    <w:rsid w:val="00650D75"/>
    <w:rsid w:val="0066786E"/>
    <w:rsid w:val="006A4333"/>
    <w:rsid w:val="006E3C2B"/>
    <w:rsid w:val="006F437D"/>
    <w:rsid w:val="00711C47"/>
    <w:rsid w:val="0072779C"/>
    <w:rsid w:val="00763769"/>
    <w:rsid w:val="007819BD"/>
    <w:rsid w:val="00797974"/>
    <w:rsid w:val="007B3DCD"/>
    <w:rsid w:val="007B4A82"/>
    <w:rsid w:val="007B5EEA"/>
    <w:rsid w:val="007C6232"/>
    <w:rsid w:val="007E6102"/>
    <w:rsid w:val="00895518"/>
    <w:rsid w:val="008A787D"/>
    <w:rsid w:val="008F56A2"/>
    <w:rsid w:val="00951200"/>
    <w:rsid w:val="00955169"/>
    <w:rsid w:val="009E2956"/>
    <w:rsid w:val="00A05416"/>
    <w:rsid w:val="00A13296"/>
    <w:rsid w:val="00A55ABB"/>
    <w:rsid w:val="00A908B4"/>
    <w:rsid w:val="00AB7196"/>
    <w:rsid w:val="00AD6D9E"/>
    <w:rsid w:val="00AF5F5C"/>
    <w:rsid w:val="00B1609C"/>
    <w:rsid w:val="00B23F65"/>
    <w:rsid w:val="00B32DEF"/>
    <w:rsid w:val="00B44BD2"/>
    <w:rsid w:val="00BA7EA2"/>
    <w:rsid w:val="00C012E8"/>
    <w:rsid w:val="00C82E27"/>
    <w:rsid w:val="00CD195C"/>
    <w:rsid w:val="00CF332A"/>
    <w:rsid w:val="00CF5EF5"/>
    <w:rsid w:val="00D06C37"/>
    <w:rsid w:val="00D51DC8"/>
    <w:rsid w:val="00D91975"/>
    <w:rsid w:val="00DC39C1"/>
    <w:rsid w:val="00DE58D3"/>
    <w:rsid w:val="00E05DAE"/>
    <w:rsid w:val="00E117AF"/>
    <w:rsid w:val="00E22F84"/>
    <w:rsid w:val="00E42719"/>
    <w:rsid w:val="00E64CDE"/>
    <w:rsid w:val="00E81412"/>
    <w:rsid w:val="00E96168"/>
    <w:rsid w:val="00EE4DBB"/>
    <w:rsid w:val="00EF13EA"/>
    <w:rsid w:val="00F01ACB"/>
    <w:rsid w:val="00F3213F"/>
    <w:rsid w:val="00F32D76"/>
    <w:rsid w:val="00F35239"/>
    <w:rsid w:val="00F430FC"/>
    <w:rsid w:val="00F46BAB"/>
    <w:rsid w:val="00FB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6F99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779C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n-GB"/>
    </w:rPr>
  </w:style>
  <w:style w:type="paragraph" w:customStyle="1" w:styleId="Tablefootnote">
    <w:name w:val="Table footnote"/>
    <w:rsid w:val="000407BA"/>
    <w:pPr>
      <w:spacing w:before="80" w:line="180" w:lineRule="exact"/>
      <w:jc w:val="both"/>
    </w:pPr>
    <w:rPr>
      <w:rFonts w:ascii="Times New Roman" w:eastAsia="Times New Roman" w:hAnsi="Times New Roman" w:cs="Times New Roman"/>
      <w:sz w:val="14"/>
      <w:szCs w:val="20"/>
      <w:lang w:val="en-US"/>
    </w:rPr>
  </w:style>
  <w:style w:type="paragraph" w:customStyle="1" w:styleId="NumberedList">
    <w:name w:val="Numbered List"/>
    <w:basedOn w:val="Normal"/>
    <w:rsid w:val="000407BA"/>
    <w:pPr>
      <w:numPr>
        <w:numId w:val="1"/>
      </w:numPr>
      <w:tabs>
        <w:tab w:val="clear" w:pos="720"/>
        <w:tab w:val="left" w:pos="560"/>
      </w:tabs>
      <w:spacing w:before="60" w:line="220" w:lineRule="exact"/>
      <w:ind w:left="560" w:hanging="390"/>
      <w:jc w:val="both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1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199"/>
    <w:rPr>
      <w:rFonts w:ascii="Times New Roman" w:hAnsi="Times New Roman" w:cs="Times New Roman"/>
      <w:sz w:val="18"/>
      <w:szCs w:val="18"/>
    </w:rPr>
  </w:style>
  <w:style w:type="paragraph" w:customStyle="1" w:styleId="TableColumnhead">
    <w:name w:val="Table Column head"/>
    <w:basedOn w:val="Normal"/>
    <w:rsid w:val="006A4333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Tablebodyfirst">
    <w:name w:val="Table body first"/>
    <w:basedOn w:val="Normal"/>
    <w:rsid w:val="006A4333"/>
    <w:pPr>
      <w:spacing w:before="9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Tablebodylast">
    <w:name w:val="Table body last"/>
    <w:basedOn w:val="Normal"/>
    <w:rsid w:val="006A4333"/>
    <w:pPr>
      <w:spacing w:after="134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  <w:lang w:val="en-US"/>
    </w:rPr>
  </w:style>
  <w:style w:type="paragraph" w:customStyle="1" w:styleId="Abstract-Head">
    <w:name w:val="Abstract-Head"/>
    <w:basedOn w:val="Normal"/>
    <w:link w:val="Abstract-HeadChar"/>
    <w:qFormat/>
    <w:rsid w:val="00EF13EA"/>
    <w:pPr>
      <w:tabs>
        <w:tab w:val="left" w:pos="7140"/>
      </w:tabs>
      <w:spacing w:before="300" w:after="10" w:line="200" w:lineRule="exact"/>
      <w:jc w:val="both"/>
    </w:pPr>
    <w:rPr>
      <w:rFonts w:ascii="Helvetica" w:eastAsia="Times New Roman" w:hAnsi="Helvetica" w:cs="Times New Roman"/>
      <w:b/>
      <w:sz w:val="20"/>
      <w:szCs w:val="20"/>
      <w:lang w:val="en-US"/>
    </w:rPr>
  </w:style>
  <w:style w:type="character" w:customStyle="1" w:styleId="Abstract-HeadChar">
    <w:name w:val="Abstract-Head Char"/>
    <w:basedOn w:val="DefaultParagraphFont"/>
    <w:link w:val="Abstract-Head"/>
    <w:rsid w:val="00EF13EA"/>
    <w:rPr>
      <w:rFonts w:ascii="Helvetica" w:eastAsia="Times New Roman" w:hAnsi="Helvetica" w:cs="Times New Roman"/>
      <w:b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5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67B362D-7DC2-9240-8B22-E58F1B4F2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5</Words>
  <Characters>32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ens Matthias</dc:creator>
  <cp:keywords/>
  <dc:description/>
  <cp:lastModifiedBy>Microsoft Office User</cp:lastModifiedBy>
  <cp:revision>7</cp:revision>
  <dcterms:created xsi:type="dcterms:W3CDTF">2017-09-05T11:28:00Z</dcterms:created>
  <dcterms:modified xsi:type="dcterms:W3CDTF">2017-11-16T11:20:00Z</dcterms:modified>
</cp:coreProperties>
</file>